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493F7" w14:textId="5F12EE5F" w:rsidR="00E32D95" w:rsidRPr="00185E93" w:rsidRDefault="00E32D95" w:rsidP="00E32D95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185E93">
        <w:rPr>
          <w:rFonts w:ascii="Times New Roman" w:hAnsi="Times New Roman" w:cs="Times New Roman"/>
          <w:b/>
          <w:bCs/>
        </w:rPr>
        <w:t>S</w:t>
      </w:r>
      <w:r w:rsidR="00A56EE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185E93">
        <w:rPr>
          <w:rFonts w:ascii="Times New Roman" w:hAnsi="Times New Roman" w:cs="Times New Roman"/>
          <w:b/>
          <w:bCs/>
        </w:rPr>
        <w:t xml:space="preserve">. Descriptive statistics for IIT plausibility ratings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35"/>
        <w:gridCol w:w="1350"/>
        <w:gridCol w:w="2070"/>
        <w:gridCol w:w="2520"/>
        <w:gridCol w:w="2340"/>
      </w:tblGrid>
      <w:tr w:rsidR="00E32D95" w:rsidRPr="00F75FD4" w14:paraId="77CD9E50" w14:textId="77777777" w:rsidTr="00901DC7">
        <w:tc>
          <w:tcPr>
            <w:tcW w:w="4855" w:type="dxa"/>
            <w:gridSpan w:val="3"/>
            <w:vAlign w:val="center"/>
          </w:tcPr>
          <w:p w14:paraId="211D589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Rating types</w:t>
            </w:r>
          </w:p>
        </w:tc>
        <w:tc>
          <w:tcPr>
            <w:tcW w:w="4860" w:type="dxa"/>
            <w:gridSpan w:val="2"/>
            <w:vAlign w:val="center"/>
          </w:tcPr>
          <w:p w14:paraId="7DDBE42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Mean (SD) plausibility ratings</w:t>
            </w:r>
          </w:p>
        </w:tc>
      </w:tr>
      <w:tr w:rsidR="00E32D95" w:rsidRPr="00F75FD4" w14:paraId="679497A2" w14:textId="77777777" w:rsidTr="00901DC7">
        <w:tc>
          <w:tcPr>
            <w:tcW w:w="1435" w:type="dxa"/>
            <w:vAlign w:val="center"/>
          </w:tcPr>
          <w:p w14:paraId="263F489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350" w:type="dxa"/>
            <w:vAlign w:val="center"/>
          </w:tcPr>
          <w:p w14:paraId="64D0A77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70" w:type="dxa"/>
            <w:vAlign w:val="center"/>
          </w:tcPr>
          <w:p w14:paraId="33B6500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Explanation type</w:t>
            </w:r>
          </w:p>
        </w:tc>
        <w:tc>
          <w:tcPr>
            <w:tcW w:w="2520" w:type="dxa"/>
            <w:vAlign w:val="center"/>
          </w:tcPr>
          <w:p w14:paraId="742A2DA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 xml:space="preserve">High positive </w:t>
            </w:r>
            <w:proofErr w:type="spellStart"/>
            <w:r w:rsidRPr="00F75FD4">
              <w:rPr>
                <w:rFonts w:ascii="Times New Roman" w:hAnsi="Times New Roman" w:cs="Times New Roman"/>
              </w:rPr>
              <w:t>schizotypy</w:t>
            </w:r>
            <w:proofErr w:type="spellEnd"/>
            <w:r w:rsidRPr="00F75FD4">
              <w:rPr>
                <w:rFonts w:ascii="Times New Roman" w:hAnsi="Times New Roman" w:cs="Times New Roman"/>
              </w:rPr>
              <w:t xml:space="preserve"> (Above median)</w:t>
            </w:r>
          </w:p>
        </w:tc>
        <w:tc>
          <w:tcPr>
            <w:tcW w:w="2340" w:type="dxa"/>
          </w:tcPr>
          <w:p w14:paraId="1125860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 xml:space="preserve">Low positive </w:t>
            </w:r>
            <w:proofErr w:type="spellStart"/>
            <w:r w:rsidRPr="00F75FD4">
              <w:rPr>
                <w:rFonts w:ascii="Times New Roman" w:hAnsi="Times New Roman" w:cs="Times New Roman"/>
              </w:rPr>
              <w:t>schizotypy</w:t>
            </w:r>
            <w:proofErr w:type="spellEnd"/>
            <w:r w:rsidRPr="00F75FD4">
              <w:rPr>
                <w:rFonts w:ascii="Times New Roman" w:hAnsi="Times New Roman" w:cs="Times New Roman"/>
              </w:rPr>
              <w:t xml:space="preserve"> (Below median)</w:t>
            </w:r>
          </w:p>
        </w:tc>
      </w:tr>
      <w:tr w:rsidR="00E32D95" w:rsidRPr="00F75FD4" w14:paraId="652B3C3C" w14:textId="77777777" w:rsidTr="00901DC7">
        <w:tc>
          <w:tcPr>
            <w:tcW w:w="1435" w:type="dxa"/>
            <w:vMerge w:val="restart"/>
            <w:vAlign w:val="center"/>
          </w:tcPr>
          <w:p w14:paraId="4A8A05CE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50" w:type="dxa"/>
            <w:vMerge w:val="restart"/>
            <w:vAlign w:val="center"/>
          </w:tcPr>
          <w:p w14:paraId="2C0D958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2070" w:type="dxa"/>
            <w:vAlign w:val="center"/>
          </w:tcPr>
          <w:p w14:paraId="202DAF17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13A2B96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8)</w:t>
            </w:r>
          </w:p>
        </w:tc>
        <w:tc>
          <w:tcPr>
            <w:tcW w:w="2340" w:type="dxa"/>
            <w:vAlign w:val="bottom"/>
          </w:tcPr>
          <w:p w14:paraId="64B0940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51)</w:t>
            </w:r>
          </w:p>
        </w:tc>
      </w:tr>
      <w:tr w:rsidR="00E32D95" w:rsidRPr="00F75FD4" w14:paraId="6348E8C3" w14:textId="77777777" w:rsidTr="00901DC7">
        <w:tc>
          <w:tcPr>
            <w:tcW w:w="1435" w:type="dxa"/>
            <w:vMerge/>
            <w:vAlign w:val="center"/>
          </w:tcPr>
          <w:p w14:paraId="46B2C16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2B1A28B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3B5957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6833264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3)</w:t>
            </w:r>
          </w:p>
        </w:tc>
        <w:tc>
          <w:tcPr>
            <w:tcW w:w="2340" w:type="dxa"/>
            <w:vAlign w:val="bottom"/>
          </w:tcPr>
          <w:p w14:paraId="0D50794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17)</w:t>
            </w:r>
          </w:p>
        </w:tc>
      </w:tr>
      <w:tr w:rsidR="00E32D95" w:rsidRPr="00F75FD4" w14:paraId="0F740E25" w14:textId="77777777" w:rsidTr="00901DC7">
        <w:tc>
          <w:tcPr>
            <w:tcW w:w="1435" w:type="dxa"/>
            <w:vMerge/>
            <w:vAlign w:val="center"/>
          </w:tcPr>
          <w:p w14:paraId="7F16707B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AE6114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73093C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6DA0FBD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0)</w:t>
            </w:r>
          </w:p>
        </w:tc>
        <w:tc>
          <w:tcPr>
            <w:tcW w:w="2340" w:type="dxa"/>
            <w:vAlign w:val="bottom"/>
          </w:tcPr>
          <w:p w14:paraId="53EB9305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6)</w:t>
            </w:r>
          </w:p>
        </w:tc>
      </w:tr>
      <w:tr w:rsidR="00E32D95" w:rsidRPr="00F75FD4" w14:paraId="22217C30" w14:textId="77777777" w:rsidTr="00901DC7">
        <w:tc>
          <w:tcPr>
            <w:tcW w:w="1435" w:type="dxa"/>
            <w:vMerge/>
            <w:vAlign w:val="center"/>
          </w:tcPr>
          <w:p w14:paraId="724F676C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B3F8D19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2070" w:type="dxa"/>
            <w:vAlign w:val="center"/>
          </w:tcPr>
          <w:p w14:paraId="0014E375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3C66BE3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7)</w:t>
            </w:r>
          </w:p>
        </w:tc>
        <w:tc>
          <w:tcPr>
            <w:tcW w:w="2340" w:type="dxa"/>
            <w:vAlign w:val="bottom"/>
          </w:tcPr>
          <w:p w14:paraId="4C9C4575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8)</w:t>
            </w:r>
          </w:p>
        </w:tc>
      </w:tr>
      <w:tr w:rsidR="00E32D95" w:rsidRPr="00F75FD4" w14:paraId="68AA1828" w14:textId="77777777" w:rsidTr="00901DC7">
        <w:tc>
          <w:tcPr>
            <w:tcW w:w="1435" w:type="dxa"/>
            <w:vMerge/>
            <w:vAlign w:val="center"/>
          </w:tcPr>
          <w:p w14:paraId="79A5F96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6F5CE41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59A6345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58320707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7)</w:t>
            </w:r>
          </w:p>
        </w:tc>
        <w:tc>
          <w:tcPr>
            <w:tcW w:w="2340" w:type="dxa"/>
            <w:vAlign w:val="bottom"/>
          </w:tcPr>
          <w:p w14:paraId="12447E3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92)</w:t>
            </w:r>
          </w:p>
        </w:tc>
      </w:tr>
      <w:tr w:rsidR="00E32D95" w:rsidRPr="00F75FD4" w14:paraId="7F033A4B" w14:textId="77777777" w:rsidTr="00901DC7">
        <w:tc>
          <w:tcPr>
            <w:tcW w:w="1435" w:type="dxa"/>
            <w:vMerge/>
            <w:vAlign w:val="center"/>
          </w:tcPr>
          <w:p w14:paraId="606DA81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69D7952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E8329C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58E795BB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4)</w:t>
            </w:r>
          </w:p>
        </w:tc>
        <w:tc>
          <w:tcPr>
            <w:tcW w:w="2340" w:type="dxa"/>
            <w:vAlign w:val="bottom"/>
          </w:tcPr>
          <w:p w14:paraId="4768153A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0)</w:t>
            </w:r>
          </w:p>
        </w:tc>
      </w:tr>
      <w:tr w:rsidR="00E32D95" w:rsidRPr="00F75FD4" w14:paraId="726CBFA7" w14:textId="77777777" w:rsidTr="00901DC7">
        <w:tc>
          <w:tcPr>
            <w:tcW w:w="1435" w:type="dxa"/>
            <w:vMerge/>
            <w:vAlign w:val="center"/>
          </w:tcPr>
          <w:p w14:paraId="39E0427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B6376D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2070" w:type="dxa"/>
            <w:vAlign w:val="center"/>
          </w:tcPr>
          <w:p w14:paraId="61D24615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5AD76DC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54)</w:t>
            </w:r>
          </w:p>
        </w:tc>
        <w:tc>
          <w:tcPr>
            <w:tcW w:w="2340" w:type="dxa"/>
            <w:vAlign w:val="bottom"/>
          </w:tcPr>
          <w:p w14:paraId="159AE5C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5)</w:t>
            </w:r>
          </w:p>
        </w:tc>
      </w:tr>
      <w:tr w:rsidR="00E32D95" w:rsidRPr="00F75FD4" w14:paraId="4C0F7415" w14:textId="77777777" w:rsidTr="00901DC7">
        <w:tc>
          <w:tcPr>
            <w:tcW w:w="1435" w:type="dxa"/>
            <w:vMerge/>
            <w:vAlign w:val="center"/>
          </w:tcPr>
          <w:p w14:paraId="51015FC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CC35325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2C5978BA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7F79399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11)</w:t>
            </w:r>
          </w:p>
        </w:tc>
        <w:tc>
          <w:tcPr>
            <w:tcW w:w="2340" w:type="dxa"/>
            <w:vAlign w:val="bottom"/>
          </w:tcPr>
          <w:p w14:paraId="68A2E3F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82)</w:t>
            </w:r>
          </w:p>
        </w:tc>
      </w:tr>
      <w:tr w:rsidR="00E32D95" w:rsidRPr="00F75FD4" w14:paraId="37231BC0" w14:textId="77777777" w:rsidTr="00901DC7">
        <w:tc>
          <w:tcPr>
            <w:tcW w:w="1435" w:type="dxa"/>
            <w:vMerge/>
            <w:vAlign w:val="center"/>
          </w:tcPr>
          <w:p w14:paraId="07E53A2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FF57D1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7CC52F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44979A6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6)</w:t>
            </w:r>
          </w:p>
        </w:tc>
        <w:tc>
          <w:tcPr>
            <w:tcW w:w="2340" w:type="dxa"/>
            <w:vAlign w:val="bottom"/>
          </w:tcPr>
          <w:p w14:paraId="070A747A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48)</w:t>
            </w:r>
          </w:p>
        </w:tc>
      </w:tr>
      <w:tr w:rsidR="00E32D95" w:rsidRPr="00F75FD4" w14:paraId="386A270A" w14:textId="77777777" w:rsidTr="00901DC7">
        <w:tc>
          <w:tcPr>
            <w:tcW w:w="1435" w:type="dxa"/>
            <w:vMerge w:val="restart"/>
            <w:vAlign w:val="center"/>
          </w:tcPr>
          <w:p w14:paraId="58EC6DC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50" w:type="dxa"/>
            <w:vMerge w:val="restart"/>
            <w:vAlign w:val="center"/>
          </w:tcPr>
          <w:p w14:paraId="013BC9F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2070" w:type="dxa"/>
            <w:vAlign w:val="center"/>
          </w:tcPr>
          <w:p w14:paraId="6DBF4FA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5F5EEA52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49)</w:t>
            </w:r>
          </w:p>
        </w:tc>
        <w:tc>
          <w:tcPr>
            <w:tcW w:w="2340" w:type="dxa"/>
            <w:vAlign w:val="bottom"/>
          </w:tcPr>
          <w:p w14:paraId="5750236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57)</w:t>
            </w:r>
          </w:p>
        </w:tc>
      </w:tr>
      <w:tr w:rsidR="00E32D95" w:rsidRPr="00F75FD4" w14:paraId="0CC9AEEC" w14:textId="77777777" w:rsidTr="00901DC7">
        <w:tc>
          <w:tcPr>
            <w:tcW w:w="1435" w:type="dxa"/>
            <w:vMerge/>
            <w:vAlign w:val="center"/>
          </w:tcPr>
          <w:p w14:paraId="5B688C9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4E559A9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7DAD911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06A32FDE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1)</w:t>
            </w:r>
          </w:p>
        </w:tc>
        <w:tc>
          <w:tcPr>
            <w:tcW w:w="2340" w:type="dxa"/>
            <w:vAlign w:val="bottom"/>
          </w:tcPr>
          <w:p w14:paraId="3D70005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20)</w:t>
            </w:r>
          </w:p>
        </w:tc>
      </w:tr>
      <w:tr w:rsidR="00E32D95" w:rsidRPr="00F75FD4" w14:paraId="6EBEB22D" w14:textId="77777777" w:rsidTr="00901DC7">
        <w:tc>
          <w:tcPr>
            <w:tcW w:w="1435" w:type="dxa"/>
            <w:vMerge/>
            <w:vAlign w:val="center"/>
          </w:tcPr>
          <w:p w14:paraId="304858B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6281560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16CE1EB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7C7C1F19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1)</w:t>
            </w:r>
          </w:p>
        </w:tc>
        <w:tc>
          <w:tcPr>
            <w:tcW w:w="2340" w:type="dxa"/>
            <w:vAlign w:val="bottom"/>
          </w:tcPr>
          <w:p w14:paraId="40C2082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3)</w:t>
            </w:r>
          </w:p>
        </w:tc>
      </w:tr>
      <w:tr w:rsidR="00E32D95" w:rsidRPr="00F75FD4" w14:paraId="37EA548D" w14:textId="77777777" w:rsidTr="00901DC7">
        <w:tc>
          <w:tcPr>
            <w:tcW w:w="1435" w:type="dxa"/>
            <w:vMerge/>
            <w:vAlign w:val="center"/>
          </w:tcPr>
          <w:p w14:paraId="24C66089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97228BB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2070" w:type="dxa"/>
            <w:vAlign w:val="center"/>
          </w:tcPr>
          <w:p w14:paraId="5B917A47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770CE8A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45)</w:t>
            </w:r>
          </w:p>
        </w:tc>
        <w:tc>
          <w:tcPr>
            <w:tcW w:w="2340" w:type="dxa"/>
            <w:vAlign w:val="bottom"/>
          </w:tcPr>
          <w:p w14:paraId="4546605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4)</w:t>
            </w:r>
          </w:p>
        </w:tc>
      </w:tr>
      <w:tr w:rsidR="00E32D95" w:rsidRPr="00F75FD4" w14:paraId="32CFD9C8" w14:textId="77777777" w:rsidTr="00901DC7">
        <w:tc>
          <w:tcPr>
            <w:tcW w:w="1435" w:type="dxa"/>
            <w:vMerge/>
            <w:vAlign w:val="center"/>
          </w:tcPr>
          <w:p w14:paraId="33BA7D7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46CFD34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43A70BC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4103A2A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8)</w:t>
            </w:r>
          </w:p>
        </w:tc>
        <w:tc>
          <w:tcPr>
            <w:tcW w:w="2340" w:type="dxa"/>
            <w:vAlign w:val="bottom"/>
          </w:tcPr>
          <w:p w14:paraId="4383D00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07)</w:t>
            </w:r>
          </w:p>
        </w:tc>
      </w:tr>
      <w:tr w:rsidR="00E32D95" w:rsidRPr="00F75FD4" w14:paraId="472BC534" w14:textId="77777777" w:rsidTr="00901DC7">
        <w:tc>
          <w:tcPr>
            <w:tcW w:w="1435" w:type="dxa"/>
            <w:vMerge/>
            <w:vAlign w:val="center"/>
          </w:tcPr>
          <w:p w14:paraId="6AE2AD90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5295A5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6E7B53CE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0C4AF96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77)</w:t>
            </w:r>
          </w:p>
        </w:tc>
        <w:tc>
          <w:tcPr>
            <w:tcW w:w="2340" w:type="dxa"/>
            <w:vAlign w:val="bottom"/>
          </w:tcPr>
          <w:p w14:paraId="334DB529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5)</w:t>
            </w:r>
          </w:p>
        </w:tc>
      </w:tr>
      <w:tr w:rsidR="00E32D95" w:rsidRPr="00F75FD4" w14:paraId="30784CE2" w14:textId="77777777" w:rsidTr="00901DC7">
        <w:tc>
          <w:tcPr>
            <w:tcW w:w="1435" w:type="dxa"/>
            <w:vMerge/>
            <w:vAlign w:val="center"/>
          </w:tcPr>
          <w:p w14:paraId="7539378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F14158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2070" w:type="dxa"/>
            <w:vAlign w:val="center"/>
          </w:tcPr>
          <w:p w14:paraId="3089B91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2520" w:type="dxa"/>
            <w:vAlign w:val="bottom"/>
          </w:tcPr>
          <w:p w14:paraId="2E8DE51F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35)</w:t>
            </w:r>
          </w:p>
        </w:tc>
        <w:tc>
          <w:tcPr>
            <w:tcW w:w="2340" w:type="dxa"/>
            <w:vAlign w:val="bottom"/>
          </w:tcPr>
          <w:p w14:paraId="149B9A3A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9)</w:t>
            </w:r>
          </w:p>
        </w:tc>
      </w:tr>
      <w:tr w:rsidR="00E32D95" w:rsidRPr="00F75FD4" w14:paraId="1D72D1E3" w14:textId="77777777" w:rsidTr="00901DC7">
        <w:tc>
          <w:tcPr>
            <w:tcW w:w="1435" w:type="dxa"/>
            <w:vMerge/>
            <w:vAlign w:val="center"/>
          </w:tcPr>
          <w:p w14:paraId="122A3B38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92E80E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813E22E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Absurd</w:t>
            </w:r>
          </w:p>
        </w:tc>
        <w:tc>
          <w:tcPr>
            <w:tcW w:w="2520" w:type="dxa"/>
            <w:vAlign w:val="bottom"/>
          </w:tcPr>
          <w:p w14:paraId="7DD8C477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10)</w:t>
            </w:r>
          </w:p>
        </w:tc>
        <w:tc>
          <w:tcPr>
            <w:tcW w:w="2340" w:type="dxa"/>
            <w:vAlign w:val="bottom"/>
          </w:tcPr>
          <w:p w14:paraId="7FF60D8D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23)</w:t>
            </w:r>
          </w:p>
        </w:tc>
      </w:tr>
      <w:tr w:rsidR="00E32D95" w:rsidRPr="00F75FD4" w14:paraId="2D4C9E31" w14:textId="77777777" w:rsidTr="00901DC7">
        <w:tc>
          <w:tcPr>
            <w:tcW w:w="1435" w:type="dxa"/>
            <w:vMerge/>
            <w:vAlign w:val="center"/>
          </w:tcPr>
          <w:p w14:paraId="58EAA816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D3F3DCB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3E325A81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</w:rPr>
              <w:t>Lures</w:t>
            </w:r>
          </w:p>
        </w:tc>
        <w:tc>
          <w:tcPr>
            <w:tcW w:w="2520" w:type="dxa"/>
            <w:vAlign w:val="bottom"/>
          </w:tcPr>
          <w:p w14:paraId="2CC6E4D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6)</w:t>
            </w:r>
          </w:p>
        </w:tc>
        <w:tc>
          <w:tcPr>
            <w:tcW w:w="2340" w:type="dxa"/>
            <w:vAlign w:val="bottom"/>
          </w:tcPr>
          <w:p w14:paraId="654543F3" w14:textId="77777777" w:rsidR="00E32D95" w:rsidRPr="00F75FD4" w:rsidRDefault="00E32D95" w:rsidP="00901DC7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F7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63)</w:t>
            </w:r>
          </w:p>
        </w:tc>
      </w:tr>
    </w:tbl>
    <w:p w14:paraId="6F5D7A44" w14:textId="739B9499" w:rsidR="00E32D95" w:rsidRPr="0099456F" w:rsidRDefault="005E67DD" w:rsidP="00E32D95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sitive </w:t>
      </w:r>
      <w:proofErr w:type="spellStart"/>
      <w:r>
        <w:rPr>
          <w:rFonts w:ascii="Times New Roman" w:hAnsi="Times New Roman" w:cs="Times New Roman"/>
        </w:rPr>
        <w:t>schizotypy</w:t>
      </w:r>
      <w:proofErr w:type="spellEnd"/>
      <w:r>
        <w:rPr>
          <w:rFonts w:ascii="Times New Roman" w:hAnsi="Times New Roman" w:cs="Times New Roman"/>
        </w:rPr>
        <w:t xml:space="preserve"> median=3 on a scale of 0 – 13. Plausibility ratings range from </w:t>
      </w:r>
      <w:r w:rsidR="00305ECB">
        <w:rPr>
          <w:rFonts w:ascii="Times New Roman" w:hAnsi="Times New Roman" w:cs="Times New Roman"/>
        </w:rPr>
        <w:t>0 to 6.</w:t>
      </w:r>
    </w:p>
    <w:p w14:paraId="73A26E6D" w14:textId="77777777" w:rsidR="000C0D43" w:rsidRDefault="000C0D43"/>
    <w:sectPr w:rsidR="000C0D43" w:rsidSect="00206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95"/>
    <w:rsid w:val="00010309"/>
    <w:rsid w:val="00014251"/>
    <w:rsid w:val="00034340"/>
    <w:rsid w:val="0007249B"/>
    <w:rsid w:val="00072B93"/>
    <w:rsid w:val="00073897"/>
    <w:rsid w:val="000A068A"/>
    <w:rsid w:val="000A22C3"/>
    <w:rsid w:val="000B4B9F"/>
    <w:rsid w:val="000C0D43"/>
    <w:rsid w:val="000C1A1E"/>
    <w:rsid w:val="000C1CA6"/>
    <w:rsid w:val="000E3440"/>
    <w:rsid w:val="000E3889"/>
    <w:rsid w:val="000E445C"/>
    <w:rsid w:val="00103B18"/>
    <w:rsid w:val="00103E93"/>
    <w:rsid w:val="00123910"/>
    <w:rsid w:val="001267CF"/>
    <w:rsid w:val="0013097D"/>
    <w:rsid w:val="00134368"/>
    <w:rsid w:val="00135DC0"/>
    <w:rsid w:val="00155C27"/>
    <w:rsid w:val="00162B30"/>
    <w:rsid w:val="001711BD"/>
    <w:rsid w:val="00183A2B"/>
    <w:rsid w:val="00184871"/>
    <w:rsid w:val="00185DFF"/>
    <w:rsid w:val="00196EFF"/>
    <w:rsid w:val="001A3CC9"/>
    <w:rsid w:val="001A694D"/>
    <w:rsid w:val="001B6CCE"/>
    <w:rsid w:val="001B6EA9"/>
    <w:rsid w:val="001C2FA9"/>
    <w:rsid w:val="001E1F0C"/>
    <w:rsid w:val="0020625F"/>
    <w:rsid w:val="00226C59"/>
    <w:rsid w:val="00232C7D"/>
    <w:rsid w:val="00233377"/>
    <w:rsid w:val="00236AA5"/>
    <w:rsid w:val="00263D2D"/>
    <w:rsid w:val="00267791"/>
    <w:rsid w:val="0027461B"/>
    <w:rsid w:val="00274DB1"/>
    <w:rsid w:val="00275304"/>
    <w:rsid w:val="00294BB3"/>
    <w:rsid w:val="002A2996"/>
    <w:rsid w:val="002B6382"/>
    <w:rsid w:val="002C34C9"/>
    <w:rsid w:val="002E603C"/>
    <w:rsid w:val="002F1219"/>
    <w:rsid w:val="002F2D21"/>
    <w:rsid w:val="003054B6"/>
    <w:rsid w:val="00305ECB"/>
    <w:rsid w:val="003227AE"/>
    <w:rsid w:val="00326F56"/>
    <w:rsid w:val="00331A22"/>
    <w:rsid w:val="00351163"/>
    <w:rsid w:val="00360FFA"/>
    <w:rsid w:val="00386132"/>
    <w:rsid w:val="00395514"/>
    <w:rsid w:val="003A247D"/>
    <w:rsid w:val="003A745A"/>
    <w:rsid w:val="003C763E"/>
    <w:rsid w:val="003E7153"/>
    <w:rsid w:val="004034D5"/>
    <w:rsid w:val="00412E9B"/>
    <w:rsid w:val="00427B68"/>
    <w:rsid w:val="00433EC7"/>
    <w:rsid w:val="004441C1"/>
    <w:rsid w:val="0044443B"/>
    <w:rsid w:val="00446469"/>
    <w:rsid w:val="00461284"/>
    <w:rsid w:val="00467DE4"/>
    <w:rsid w:val="004854EB"/>
    <w:rsid w:val="004A1E6C"/>
    <w:rsid w:val="004A6F98"/>
    <w:rsid w:val="004B06DF"/>
    <w:rsid w:val="004B6FE8"/>
    <w:rsid w:val="004B705C"/>
    <w:rsid w:val="004B7A1D"/>
    <w:rsid w:val="004C47D6"/>
    <w:rsid w:val="004E3746"/>
    <w:rsid w:val="004E7FAF"/>
    <w:rsid w:val="004F065C"/>
    <w:rsid w:val="004F2E46"/>
    <w:rsid w:val="005110EE"/>
    <w:rsid w:val="005477FE"/>
    <w:rsid w:val="00581976"/>
    <w:rsid w:val="00581DB6"/>
    <w:rsid w:val="00583CC8"/>
    <w:rsid w:val="005908D8"/>
    <w:rsid w:val="005964B1"/>
    <w:rsid w:val="00596C83"/>
    <w:rsid w:val="005B54B0"/>
    <w:rsid w:val="005C672E"/>
    <w:rsid w:val="005C782E"/>
    <w:rsid w:val="005C7D84"/>
    <w:rsid w:val="005D6040"/>
    <w:rsid w:val="005E58AE"/>
    <w:rsid w:val="005E67DD"/>
    <w:rsid w:val="005E7D09"/>
    <w:rsid w:val="00607FB1"/>
    <w:rsid w:val="006148B6"/>
    <w:rsid w:val="00622D36"/>
    <w:rsid w:val="0062457D"/>
    <w:rsid w:val="00624B0E"/>
    <w:rsid w:val="006414C0"/>
    <w:rsid w:val="0064469D"/>
    <w:rsid w:val="00662764"/>
    <w:rsid w:val="0066288E"/>
    <w:rsid w:val="00675004"/>
    <w:rsid w:val="006773FE"/>
    <w:rsid w:val="006D051E"/>
    <w:rsid w:val="006D2414"/>
    <w:rsid w:val="006D7C6D"/>
    <w:rsid w:val="006E0A84"/>
    <w:rsid w:val="006E120A"/>
    <w:rsid w:val="006E22DB"/>
    <w:rsid w:val="007037B7"/>
    <w:rsid w:val="007133E2"/>
    <w:rsid w:val="00716E09"/>
    <w:rsid w:val="00721BF3"/>
    <w:rsid w:val="00737434"/>
    <w:rsid w:val="00756458"/>
    <w:rsid w:val="00763E4F"/>
    <w:rsid w:val="0076653F"/>
    <w:rsid w:val="00766CC6"/>
    <w:rsid w:val="007962CC"/>
    <w:rsid w:val="00797A7F"/>
    <w:rsid w:val="007A6B03"/>
    <w:rsid w:val="007A7062"/>
    <w:rsid w:val="007B2A86"/>
    <w:rsid w:val="007D30CB"/>
    <w:rsid w:val="007E5479"/>
    <w:rsid w:val="00823A27"/>
    <w:rsid w:val="00827223"/>
    <w:rsid w:val="0086165E"/>
    <w:rsid w:val="00884AE0"/>
    <w:rsid w:val="008A0906"/>
    <w:rsid w:val="008C797D"/>
    <w:rsid w:val="008D28B3"/>
    <w:rsid w:val="00905F4E"/>
    <w:rsid w:val="009161A4"/>
    <w:rsid w:val="00922715"/>
    <w:rsid w:val="00924F50"/>
    <w:rsid w:val="009357DE"/>
    <w:rsid w:val="00941250"/>
    <w:rsid w:val="00961688"/>
    <w:rsid w:val="009707A8"/>
    <w:rsid w:val="00977511"/>
    <w:rsid w:val="00991050"/>
    <w:rsid w:val="00996673"/>
    <w:rsid w:val="009A04C1"/>
    <w:rsid w:val="009C391A"/>
    <w:rsid w:val="009D5E82"/>
    <w:rsid w:val="00A008A3"/>
    <w:rsid w:val="00A1564E"/>
    <w:rsid w:val="00A20B1A"/>
    <w:rsid w:val="00A34275"/>
    <w:rsid w:val="00A37A89"/>
    <w:rsid w:val="00A50005"/>
    <w:rsid w:val="00A56EE3"/>
    <w:rsid w:val="00A621D2"/>
    <w:rsid w:val="00A72C08"/>
    <w:rsid w:val="00A83789"/>
    <w:rsid w:val="00AA3958"/>
    <w:rsid w:val="00AB19D4"/>
    <w:rsid w:val="00AC46BA"/>
    <w:rsid w:val="00AE6EC1"/>
    <w:rsid w:val="00B01813"/>
    <w:rsid w:val="00B16CA5"/>
    <w:rsid w:val="00B21E56"/>
    <w:rsid w:val="00B25F49"/>
    <w:rsid w:val="00B63553"/>
    <w:rsid w:val="00B7300C"/>
    <w:rsid w:val="00B840F4"/>
    <w:rsid w:val="00B92110"/>
    <w:rsid w:val="00BB2BA9"/>
    <w:rsid w:val="00BC7101"/>
    <w:rsid w:val="00BE1FD6"/>
    <w:rsid w:val="00BE3C92"/>
    <w:rsid w:val="00BF19D8"/>
    <w:rsid w:val="00BF2FC1"/>
    <w:rsid w:val="00BF49CD"/>
    <w:rsid w:val="00BF7370"/>
    <w:rsid w:val="00C17407"/>
    <w:rsid w:val="00C26064"/>
    <w:rsid w:val="00C366E8"/>
    <w:rsid w:val="00C37953"/>
    <w:rsid w:val="00C61D35"/>
    <w:rsid w:val="00C80A3E"/>
    <w:rsid w:val="00CA3E89"/>
    <w:rsid w:val="00CB7897"/>
    <w:rsid w:val="00CD7A2A"/>
    <w:rsid w:val="00CE21D7"/>
    <w:rsid w:val="00D410A3"/>
    <w:rsid w:val="00D62A65"/>
    <w:rsid w:val="00D63003"/>
    <w:rsid w:val="00D64237"/>
    <w:rsid w:val="00D9436B"/>
    <w:rsid w:val="00DA3C08"/>
    <w:rsid w:val="00DA5348"/>
    <w:rsid w:val="00DB17F5"/>
    <w:rsid w:val="00DE0EDF"/>
    <w:rsid w:val="00DE59EE"/>
    <w:rsid w:val="00DF5EFC"/>
    <w:rsid w:val="00E241E9"/>
    <w:rsid w:val="00E32D95"/>
    <w:rsid w:val="00E5469F"/>
    <w:rsid w:val="00E56885"/>
    <w:rsid w:val="00E80DCB"/>
    <w:rsid w:val="00E93D1D"/>
    <w:rsid w:val="00EC098B"/>
    <w:rsid w:val="00EE5023"/>
    <w:rsid w:val="00F00247"/>
    <w:rsid w:val="00F061AB"/>
    <w:rsid w:val="00F10802"/>
    <w:rsid w:val="00F1372D"/>
    <w:rsid w:val="00F31E79"/>
    <w:rsid w:val="00F34BF7"/>
    <w:rsid w:val="00F35970"/>
    <w:rsid w:val="00F428A8"/>
    <w:rsid w:val="00F448BE"/>
    <w:rsid w:val="00F62C95"/>
    <w:rsid w:val="00F65669"/>
    <w:rsid w:val="00F8297C"/>
    <w:rsid w:val="00F83FE0"/>
    <w:rsid w:val="00FB09E5"/>
    <w:rsid w:val="00FD3CB7"/>
    <w:rsid w:val="00FD6BC3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EC2C1"/>
  <w14:defaultImageDpi w14:val="32767"/>
  <w15:chartTrackingRefBased/>
  <w15:docId w15:val="{1326AA14-1EA6-9C4D-9F24-DFA03A18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D9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D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D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D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D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D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D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D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D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D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D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D9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D9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2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anchen</dc:creator>
  <cp:keywords/>
  <dc:description/>
  <cp:lastModifiedBy>Wanchen Zhao</cp:lastModifiedBy>
  <cp:revision>4</cp:revision>
  <dcterms:created xsi:type="dcterms:W3CDTF">2024-08-29T16:42:00Z</dcterms:created>
  <dcterms:modified xsi:type="dcterms:W3CDTF">2024-08-29T19:48:00Z</dcterms:modified>
</cp:coreProperties>
</file>